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DE77E" w14:textId="00BA7A69" w:rsidR="00113796" w:rsidRPr="00EA5C9C" w:rsidRDefault="00EA5C9C" w:rsidP="00EA5C9C">
      <w:pPr>
        <w:pStyle w:val="Heading1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</w:t>
      </w:r>
      <w:r w:rsidR="00F15852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1F3092">
        <w:rPr>
          <w:rFonts w:ascii="Times New Roman" w:hAnsi="Times New Roman" w:cs="Times New Roman"/>
          <w:b/>
          <w:bCs/>
          <w:color w:val="auto"/>
          <w:sz w:val="24"/>
          <w:szCs w:val="24"/>
        </w:rPr>
        <w:t>A 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ummary of</w:t>
      </w:r>
      <w:r w:rsidR="005D058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he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main </w:t>
      </w:r>
      <w:r w:rsidR="00B36FD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drivers and </w:t>
      </w:r>
      <w:r w:rsidR="00337ED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he </w:t>
      </w:r>
      <w:r w:rsidR="00B36FD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resulting </w:t>
      </w:r>
      <w:r w:rsidR="00130D5A">
        <w:rPr>
          <w:rFonts w:ascii="Times New Roman" w:hAnsi="Times New Roman" w:cs="Times New Roman"/>
          <w:b/>
          <w:bCs/>
          <w:color w:val="auto"/>
          <w:sz w:val="24"/>
          <w:szCs w:val="24"/>
        </w:rPr>
        <w:t>misalignments</w:t>
      </w:r>
    </w:p>
    <w:tbl>
      <w:tblPr>
        <w:tblStyle w:val="PlainTable2"/>
        <w:tblW w:w="14040" w:type="dxa"/>
        <w:tblLook w:val="04A0" w:firstRow="1" w:lastRow="0" w:firstColumn="1" w:lastColumn="0" w:noHBand="0" w:noVBand="1"/>
      </w:tblPr>
      <w:tblGrid>
        <w:gridCol w:w="1440"/>
        <w:gridCol w:w="2610"/>
        <w:gridCol w:w="2880"/>
        <w:gridCol w:w="2610"/>
        <w:gridCol w:w="4500"/>
      </w:tblGrid>
      <w:tr w:rsidR="00BD1B3C" w:rsidRPr="006A7732" w14:paraId="0BD9D544" w14:textId="77777777" w:rsidTr="005D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9FAD15E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Domain</w:t>
            </w:r>
          </w:p>
        </w:tc>
        <w:tc>
          <w:tcPr>
            <w:tcW w:w="2610" w:type="dxa"/>
          </w:tcPr>
          <w:p w14:paraId="663ED81D" w14:textId="7ADC1A15" w:rsidR="00BD1B3C" w:rsidRPr="00F07905" w:rsidRDefault="00BD1B3C" w:rsidP="005A6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Main patient </w:t>
            </w:r>
            <w:r w:rsidR="00B36FD7" w:rsidRPr="00F07905">
              <w:rPr>
                <w:rFonts w:ascii="Times New Roman" w:hAnsi="Times New Roman" w:cs="Times New Roman"/>
                <w:sz w:val="18"/>
                <w:szCs w:val="18"/>
              </w:rPr>
              <w:t>drivers</w:t>
            </w:r>
          </w:p>
        </w:tc>
        <w:tc>
          <w:tcPr>
            <w:tcW w:w="2880" w:type="dxa"/>
          </w:tcPr>
          <w:p w14:paraId="13F5CFFE" w14:textId="09444757" w:rsidR="00BD1B3C" w:rsidRPr="00F07905" w:rsidRDefault="00BD1B3C" w:rsidP="005A6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Main clinician </w:t>
            </w:r>
            <w:r w:rsidR="00B36FD7" w:rsidRPr="00F07905">
              <w:rPr>
                <w:rFonts w:ascii="Times New Roman" w:hAnsi="Times New Roman" w:cs="Times New Roman"/>
                <w:sz w:val="18"/>
                <w:szCs w:val="18"/>
              </w:rPr>
              <w:t>drivers</w:t>
            </w:r>
          </w:p>
        </w:tc>
        <w:tc>
          <w:tcPr>
            <w:tcW w:w="2610" w:type="dxa"/>
          </w:tcPr>
          <w:p w14:paraId="5838F5A0" w14:textId="0DAD217D" w:rsidR="00BD1B3C" w:rsidRPr="00F07905" w:rsidRDefault="00BD1B3C" w:rsidP="005A6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Main developer </w:t>
            </w:r>
            <w:r w:rsidR="00B36FD7" w:rsidRPr="00F07905">
              <w:rPr>
                <w:rFonts w:ascii="Times New Roman" w:hAnsi="Times New Roman" w:cs="Times New Roman"/>
                <w:sz w:val="18"/>
                <w:szCs w:val="18"/>
              </w:rPr>
              <w:t>drivers</w:t>
            </w:r>
          </w:p>
        </w:tc>
        <w:tc>
          <w:tcPr>
            <w:tcW w:w="4500" w:type="dxa"/>
          </w:tcPr>
          <w:p w14:paraId="1C33D75D" w14:textId="416CEBE3" w:rsidR="00BD1B3C" w:rsidRPr="00F07905" w:rsidRDefault="007A4BD9" w:rsidP="005A60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tential m</w:t>
            </w:r>
            <w:r w:rsidR="00BD1B3C" w:rsidRPr="00F07905">
              <w:rPr>
                <w:rFonts w:ascii="Times New Roman" w:hAnsi="Times New Roman" w:cs="Times New Roman"/>
                <w:sz w:val="18"/>
                <w:szCs w:val="18"/>
              </w:rPr>
              <w:t>isalignments found</w:t>
            </w:r>
          </w:p>
        </w:tc>
      </w:tr>
      <w:tr w:rsidR="00BD1B3C" w:rsidRPr="006A7732" w14:paraId="1CE50439" w14:textId="77777777" w:rsidTr="005D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D75A4F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value proposition</w:t>
            </w:r>
          </w:p>
        </w:tc>
        <w:tc>
          <w:tcPr>
            <w:tcW w:w="2610" w:type="dxa"/>
          </w:tcPr>
          <w:p w14:paraId="66B062E9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Patients value:</w:t>
            </w:r>
          </w:p>
          <w:p w14:paraId="17CF7929" w14:textId="77777777" w:rsidR="00BD1B3C" w:rsidRPr="00F07905" w:rsidRDefault="00BD1B3C" w:rsidP="00BD1B3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ir care experience</w:t>
            </w:r>
          </w:p>
          <w:p w14:paraId="0D67DEAF" w14:textId="77777777" w:rsidR="00BD1B3C" w:rsidRPr="00F07905" w:rsidRDefault="00BD1B3C" w:rsidP="00BD1B3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Medical benefits</w:t>
            </w:r>
          </w:p>
          <w:p w14:paraId="64D6894F" w14:textId="77777777" w:rsidR="00BD1B3C" w:rsidRPr="00F07905" w:rsidRDefault="00BD1B3C" w:rsidP="00BD1B3C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Savings of time/money</w:t>
            </w:r>
          </w:p>
        </w:tc>
        <w:tc>
          <w:tcPr>
            <w:tcW w:w="2880" w:type="dxa"/>
          </w:tcPr>
          <w:p w14:paraId="1436887F" w14:textId="52CF1729" w:rsidR="00BD1B3C" w:rsidRPr="00F07905" w:rsidRDefault="00BD1B3C" w:rsidP="005D0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Clinicians value the same factors that patients value, but they value them differently.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Clinicians also value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ir work experience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>while this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is not a relevant factor for patients.</w:t>
            </w:r>
          </w:p>
        </w:tc>
        <w:tc>
          <w:tcPr>
            <w:tcW w:w="2610" w:type="dxa"/>
          </w:tcPr>
          <w:p w14:paraId="0B1F3958" w14:textId="10AA250A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Developers </w:t>
            </w:r>
            <w:r w:rsidR="00A64D3F">
              <w:rPr>
                <w:rFonts w:ascii="Times New Roman" w:hAnsi="Times New Roman" w:cs="Times New Roman"/>
                <w:sz w:val="18"/>
                <w:szCs w:val="18"/>
              </w:rPr>
              <w:t xml:space="preserve">seem to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face high development costs</w:t>
            </w:r>
          </w:p>
        </w:tc>
        <w:tc>
          <w:tcPr>
            <w:tcW w:w="4500" w:type="dxa"/>
          </w:tcPr>
          <w:p w14:paraId="47E7AA34" w14:textId="3343657F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We discovered three </w:t>
            </w:r>
            <w:r w:rsidR="007A4BD9">
              <w:rPr>
                <w:rFonts w:ascii="Times New Roman" w:hAnsi="Times New Roman" w:cs="Times New Roman"/>
                <w:sz w:val="18"/>
                <w:szCs w:val="18"/>
              </w:rPr>
              <w:t>potential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misalignments:</w:t>
            </w:r>
          </w:p>
          <w:p w14:paraId="1D796070" w14:textId="77777777" w:rsidR="00BD1B3C" w:rsidRPr="00F07905" w:rsidRDefault="00BD1B3C" w:rsidP="00BD1B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Clinicians have a higher standard for medical efficacy</w:t>
            </w:r>
          </w:p>
          <w:p w14:paraId="54757078" w14:textId="77777777" w:rsidR="00BD1B3C" w:rsidRPr="00F07905" w:rsidRDefault="00BD1B3C" w:rsidP="00BD1B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Patients do not value work experience</w:t>
            </w:r>
          </w:p>
          <w:p w14:paraId="386885E2" w14:textId="1E2057B7" w:rsidR="00BD1B3C" w:rsidRPr="00F07905" w:rsidRDefault="00BD1B3C" w:rsidP="00BD1B3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Investing time and money is a loss for patients and clinicians, but developers need an income to retrieve their investments</w:t>
            </w:r>
          </w:p>
        </w:tc>
      </w:tr>
      <w:tr w:rsidR="00BD1B3C" w:rsidRPr="00ED5B21" w14:paraId="7F2399E3" w14:textId="77777777" w:rsidTr="005D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8DFBF5F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condition</w:t>
            </w:r>
          </w:p>
        </w:tc>
        <w:tc>
          <w:tcPr>
            <w:tcW w:w="2610" w:type="dxa"/>
          </w:tcPr>
          <w:p w14:paraId="5ABD6FFC" w14:textId="41B899A6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More impaired patients are less likely to adopt.</w:t>
            </w:r>
          </w:p>
        </w:tc>
        <w:tc>
          <w:tcPr>
            <w:tcW w:w="2880" w:type="dxa"/>
          </w:tcPr>
          <w:p w14:paraId="6AF49234" w14:textId="130C8EAB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More impaired patients are less likely to adopt.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Clinicians 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also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need a minimum number of patients 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>that use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an XR tool to be able to retrieve their investments.</w:t>
            </w:r>
          </w:p>
        </w:tc>
        <w:tc>
          <w:tcPr>
            <w:tcW w:w="2610" w:type="dxa"/>
          </w:tcPr>
          <w:p w14:paraId="4399C103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We found no relevant empirical findings.</w:t>
            </w:r>
          </w:p>
        </w:tc>
        <w:tc>
          <w:tcPr>
            <w:tcW w:w="4500" w:type="dxa"/>
          </w:tcPr>
          <w:p w14:paraId="7C8E6E1F" w14:textId="5D5E5453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Developers </w:t>
            </w:r>
            <w:r w:rsidR="007A4BD9">
              <w:rPr>
                <w:rFonts w:ascii="Times New Roman" w:hAnsi="Times New Roman" w:cs="Times New Roman"/>
                <w:sz w:val="18"/>
                <w:szCs w:val="18"/>
              </w:rPr>
              <w:t>can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retrieve their investments by charging patients or clinicians. But clinicians are only willing to pay for the tool if they have a minimum number of patients before they are willing to adopt the XR tool. As a result, clinicians treating few patients may not be willing to adopt the tool, even if the patient would like to use it.</w:t>
            </w:r>
          </w:p>
        </w:tc>
      </w:tr>
      <w:tr w:rsidR="00BD1B3C" w:rsidRPr="00D81CC2" w14:paraId="6722EC9A" w14:textId="77777777" w:rsidTr="005D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3D398C5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technology</w:t>
            </w:r>
          </w:p>
        </w:tc>
        <w:tc>
          <w:tcPr>
            <w:tcW w:w="2610" w:type="dxa"/>
          </w:tcPr>
          <w:p w14:paraId="7C007B65" w14:textId="54E95FBF" w:rsidR="00BD1B3C" w:rsidRPr="00F07905" w:rsidRDefault="00BD1B3C" w:rsidP="005D05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re is consensus on a patient’s desire for features like content variety and support staff.</w:t>
            </w:r>
            <w:r w:rsidR="005D058F"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There is no consensus on patients’ desire for the level of immersion and the exercise type. </w:t>
            </w:r>
          </w:p>
        </w:tc>
        <w:tc>
          <w:tcPr>
            <w:tcW w:w="2880" w:type="dxa"/>
          </w:tcPr>
          <w:p w14:paraId="398AC827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Clinicians largely value the same features as patients. The main difference is that they have a stronger preference for tools with low (medical) risks.</w:t>
            </w:r>
          </w:p>
        </w:tc>
        <w:tc>
          <w:tcPr>
            <w:tcW w:w="2610" w:type="dxa"/>
          </w:tcPr>
          <w:p w14:paraId="1C2D60C1" w14:textId="01B9C155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Developers </w:t>
            </w:r>
            <w:r w:rsidR="002E2566">
              <w:rPr>
                <w:rFonts w:ascii="Times New Roman" w:hAnsi="Times New Roman" w:cs="Times New Roman"/>
                <w:sz w:val="18"/>
                <w:szCs w:val="18"/>
              </w:rPr>
              <w:t>appear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willing to develop tools that meet the requirements of patients and clinicians, but they are bound by the current technological possibilities.</w:t>
            </w:r>
          </w:p>
        </w:tc>
        <w:tc>
          <w:tcPr>
            <w:tcW w:w="4500" w:type="dxa"/>
          </w:tcPr>
          <w:p w14:paraId="13E584C3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Because clinicians prefer tools with low (medical) risks, they may not be willing to prescribe tools that the patients and developers would like to use/develop. Examples include tools for which there is limited medical evidence or tools where patients perform full-body exercises while immersed in Virtual Reality.</w:t>
            </w:r>
          </w:p>
        </w:tc>
      </w:tr>
      <w:tr w:rsidR="00BD1B3C" w:rsidRPr="000033A1" w14:paraId="03DCD97E" w14:textId="77777777" w:rsidTr="005D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1DBBFE3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adopter system</w:t>
            </w:r>
          </w:p>
        </w:tc>
        <w:tc>
          <w:tcPr>
            <w:tcW w:w="2610" w:type="dxa"/>
          </w:tcPr>
          <w:p w14:paraId="265D4F8B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Patients that are younger and more experienced with technology are generally more likely to adopt XR tools.</w:t>
            </w:r>
          </w:p>
        </w:tc>
        <w:tc>
          <w:tcPr>
            <w:tcW w:w="2880" w:type="dxa"/>
          </w:tcPr>
          <w:p w14:paraId="64C1466F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Clinicians acknowledge that younger and more tech-experienced patients are more likely to adopt. These same characteristics apply to themselves as well.</w:t>
            </w:r>
          </w:p>
        </w:tc>
        <w:tc>
          <w:tcPr>
            <w:tcW w:w="2610" w:type="dxa"/>
          </w:tcPr>
          <w:p w14:paraId="65B80057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We found no relevant empirical findings.</w:t>
            </w:r>
          </w:p>
        </w:tc>
        <w:tc>
          <w:tcPr>
            <w:tcW w:w="4500" w:type="dxa"/>
          </w:tcPr>
          <w:p w14:paraId="5EF1F8A6" w14:textId="002A67D9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results did not reveal misalignments between the three actors.</w:t>
            </w:r>
          </w:p>
        </w:tc>
      </w:tr>
      <w:tr w:rsidR="00BD1B3C" w:rsidRPr="000033A1" w14:paraId="0B6707E9" w14:textId="77777777" w:rsidTr="005D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A905A70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organization</w:t>
            </w:r>
          </w:p>
        </w:tc>
        <w:tc>
          <w:tcPr>
            <w:tcW w:w="2610" w:type="dxa"/>
          </w:tcPr>
          <w:p w14:paraId="1EEA6636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Patients do not mention characteristics of </w:t>
            </w:r>
            <w:proofErr w:type="gramStart"/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formal</w:t>
            </w:r>
            <w:proofErr w:type="gramEnd"/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healthcare organization. They do stress the importance of informal caregivers.</w:t>
            </w:r>
          </w:p>
        </w:tc>
        <w:tc>
          <w:tcPr>
            <w:tcW w:w="2880" w:type="dxa"/>
          </w:tcPr>
          <w:p w14:paraId="215FF232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clinician’s decision to adopt is influenced by resource and time sufficiency, supportiveness and institute type.</w:t>
            </w:r>
          </w:p>
        </w:tc>
        <w:tc>
          <w:tcPr>
            <w:tcW w:w="2610" w:type="dxa"/>
          </w:tcPr>
          <w:p w14:paraId="78DB3410" w14:textId="11A97FC9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Developers can greatly benefit from collaborating with healthcare organizations</w:t>
            </w:r>
            <w:r w:rsidR="000B6D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00" w:type="dxa"/>
          </w:tcPr>
          <w:p w14:paraId="3E4C2CFF" w14:textId="4666F776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fact that clinicians need sufficient resources and time before they are willing to adopt a tool strengthens the proposition that investing money is a loss for clinicians, while developers need an income to retrieve their investments.</w:t>
            </w:r>
          </w:p>
        </w:tc>
      </w:tr>
      <w:tr w:rsidR="00BD1B3C" w:rsidRPr="000033A1" w14:paraId="627696BC" w14:textId="77777777" w:rsidTr="005D0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AA71DE2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broader domain</w:t>
            </w:r>
          </w:p>
        </w:tc>
        <w:tc>
          <w:tcPr>
            <w:tcW w:w="2610" w:type="dxa"/>
          </w:tcPr>
          <w:p w14:paraId="48322F55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We found very few relevant empirical findings.</w:t>
            </w:r>
          </w:p>
        </w:tc>
        <w:tc>
          <w:tcPr>
            <w:tcW w:w="2880" w:type="dxa"/>
          </w:tcPr>
          <w:p w14:paraId="484EAD9D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clinician’s adoption decision is influenced by the technological advancement of their region, by the insurance coverage and funding opportunities.</w:t>
            </w:r>
          </w:p>
        </w:tc>
        <w:tc>
          <w:tcPr>
            <w:tcW w:w="2610" w:type="dxa"/>
          </w:tcPr>
          <w:p w14:paraId="0D6742CB" w14:textId="3ACF2CC0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Regulatory frameworks </w:t>
            </w:r>
            <w:r w:rsidR="002E2566">
              <w:rPr>
                <w:rFonts w:ascii="Times New Roman" w:hAnsi="Times New Roman" w:cs="Times New Roman"/>
                <w:sz w:val="18"/>
                <w:szCs w:val="18"/>
              </w:rPr>
              <w:t>appear</w:t>
            </w:r>
            <w:r w:rsidR="006C727B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mostly hinder developers, but collaborations and the possible entry of Big Tech firms </w:t>
            </w:r>
            <w:r w:rsidR="006C727B">
              <w:rPr>
                <w:rFonts w:ascii="Times New Roman" w:hAnsi="Times New Roman" w:cs="Times New Roman"/>
                <w:sz w:val="18"/>
                <w:szCs w:val="18"/>
              </w:rPr>
              <w:t>seem to be</w:t>
            </w: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 xml:space="preserve"> potential facilitators.</w:t>
            </w:r>
          </w:p>
        </w:tc>
        <w:tc>
          <w:tcPr>
            <w:tcW w:w="4500" w:type="dxa"/>
          </w:tcPr>
          <w:p w14:paraId="4D7A28A8" w14:textId="77777777" w:rsidR="00BD1B3C" w:rsidRPr="00F07905" w:rsidRDefault="00BD1B3C" w:rsidP="005A60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results did not reveal misalignments between the three actors.</w:t>
            </w:r>
          </w:p>
        </w:tc>
      </w:tr>
      <w:tr w:rsidR="00BD1B3C" w:rsidRPr="000033A1" w14:paraId="0D785C64" w14:textId="77777777" w:rsidTr="005D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A81A51A" w14:textId="77777777" w:rsidR="00BD1B3C" w:rsidRPr="00F07905" w:rsidRDefault="00BD1B3C" w:rsidP="005A6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Embedding and adaptation over time</w:t>
            </w:r>
          </w:p>
        </w:tc>
        <w:tc>
          <w:tcPr>
            <w:tcW w:w="2610" w:type="dxa"/>
          </w:tcPr>
          <w:p w14:paraId="5AA7CB7B" w14:textId="6EFFA611" w:rsidR="00BD1B3C" w:rsidRPr="00F07905" w:rsidRDefault="008F4ACD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herence appears to decline over sessions, but major differences exist between patients.</w:t>
            </w:r>
          </w:p>
        </w:tc>
        <w:tc>
          <w:tcPr>
            <w:tcW w:w="2880" w:type="dxa"/>
          </w:tcPr>
          <w:p w14:paraId="72362365" w14:textId="598DEDC2" w:rsidR="00BD1B3C" w:rsidRPr="00F07905" w:rsidRDefault="00693FBE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linicians gain confidence with XR over time, and they expect a need for alternatives to address the growing demand for care.</w:t>
            </w:r>
          </w:p>
        </w:tc>
        <w:tc>
          <w:tcPr>
            <w:tcW w:w="2610" w:type="dxa"/>
          </w:tcPr>
          <w:p w14:paraId="21F8C13F" w14:textId="621B1A69" w:rsidR="00BD1B3C" w:rsidRPr="00F07905" w:rsidRDefault="008F5E3B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96C4A">
              <w:rPr>
                <w:rFonts w:ascii="Times New Roman" w:hAnsi="Times New Roman" w:cs="Times New Roman"/>
                <w:sz w:val="18"/>
                <w:szCs w:val="18"/>
              </w:rPr>
              <w:t>Developers expect that XR’s value as an alternative will continue to gr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500" w:type="dxa"/>
          </w:tcPr>
          <w:p w14:paraId="5F1A428F" w14:textId="77777777" w:rsidR="00BD1B3C" w:rsidRPr="00F07905" w:rsidRDefault="00BD1B3C" w:rsidP="005A60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07905">
              <w:rPr>
                <w:rFonts w:ascii="Times New Roman" w:hAnsi="Times New Roman" w:cs="Times New Roman"/>
                <w:sz w:val="18"/>
                <w:szCs w:val="18"/>
              </w:rPr>
              <w:t>The results did not reveal misalignments between the three actors.</w:t>
            </w:r>
          </w:p>
        </w:tc>
      </w:tr>
    </w:tbl>
    <w:p w14:paraId="2F7B3E72" w14:textId="77777777" w:rsidR="005D058F" w:rsidRDefault="005D058F"/>
    <w:sectPr w:rsidR="005D058F" w:rsidSect="00BD1B3C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D94974" w14:textId="77777777" w:rsidR="006E49A4" w:rsidRDefault="006E49A4" w:rsidP="005D058F">
      <w:pPr>
        <w:spacing w:after="0" w:line="240" w:lineRule="auto"/>
      </w:pPr>
      <w:r>
        <w:separator/>
      </w:r>
    </w:p>
  </w:endnote>
  <w:endnote w:type="continuationSeparator" w:id="0">
    <w:p w14:paraId="65971606" w14:textId="77777777" w:rsidR="006E49A4" w:rsidRDefault="006E49A4" w:rsidP="005D0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03DCC" w14:textId="77777777" w:rsidR="006E49A4" w:rsidRDefault="006E49A4" w:rsidP="005D058F">
      <w:pPr>
        <w:spacing w:after="0" w:line="240" w:lineRule="auto"/>
      </w:pPr>
      <w:r>
        <w:separator/>
      </w:r>
    </w:p>
  </w:footnote>
  <w:footnote w:type="continuationSeparator" w:id="0">
    <w:p w14:paraId="6B56E1E3" w14:textId="77777777" w:rsidR="006E49A4" w:rsidRDefault="006E49A4" w:rsidP="005D05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149083450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4F47FD" w14:textId="34D6B871" w:rsidR="00832824" w:rsidRPr="00832824" w:rsidRDefault="00832824">
        <w:pPr>
          <w:pStyle w:val="Header"/>
          <w:jc w:val="right"/>
          <w:rPr>
            <w:rFonts w:ascii="Times New Roman" w:hAnsi="Times New Roman" w:cs="Times New Roman"/>
          </w:rPr>
        </w:pPr>
        <w:r w:rsidRPr="00832824">
          <w:rPr>
            <w:rFonts w:ascii="Times New Roman" w:hAnsi="Times New Roman" w:cs="Times New Roman"/>
          </w:rPr>
          <w:fldChar w:fldCharType="begin"/>
        </w:r>
        <w:r w:rsidRPr="00832824">
          <w:rPr>
            <w:rFonts w:ascii="Times New Roman" w:hAnsi="Times New Roman" w:cs="Times New Roman"/>
          </w:rPr>
          <w:instrText xml:space="preserve"> PAGE   \* MERGEFORMAT </w:instrText>
        </w:r>
        <w:r w:rsidRPr="00832824">
          <w:rPr>
            <w:rFonts w:ascii="Times New Roman" w:hAnsi="Times New Roman" w:cs="Times New Roman"/>
          </w:rPr>
          <w:fldChar w:fldCharType="separate"/>
        </w:r>
        <w:r w:rsidRPr="00832824">
          <w:rPr>
            <w:rFonts w:ascii="Times New Roman" w:hAnsi="Times New Roman" w:cs="Times New Roman"/>
            <w:noProof/>
          </w:rPr>
          <w:t>2</w:t>
        </w:r>
        <w:r w:rsidRPr="0083282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F8E3189" w14:textId="77777777" w:rsidR="00832824" w:rsidRDefault="008328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35B42"/>
    <w:multiLevelType w:val="hybridMultilevel"/>
    <w:tmpl w:val="12662F1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903D09"/>
    <w:multiLevelType w:val="hybridMultilevel"/>
    <w:tmpl w:val="559835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36682339">
    <w:abstractNumId w:val="1"/>
  </w:num>
  <w:num w:numId="2" w16cid:durableId="269507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B3C"/>
    <w:rsid w:val="000023D0"/>
    <w:rsid w:val="00032051"/>
    <w:rsid w:val="000B6D6F"/>
    <w:rsid w:val="00113796"/>
    <w:rsid w:val="00130D5A"/>
    <w:rsid w:val="00161FBE"/>
    <w:rsid w:val="001F3092"/>
    <w:rsid w:val="00235E17"/>
    <w:rsid w:val="00245227"/>
    <w:rsid w:val="00260E23"/>
    <w:rsid w:val="002E2566"/>
    <w:rsid w:val="00337ED2"/>
    <w:rsid w:val="003E2C28"/>
    <w:rsid w:val="004855F7"/>
    <w:rsid w:val="005C2D75"/>
    <w:rsid w:val="005D058F"/>
    <w:rsid w:val="005D472A"/>
    <w:rsid w:val="00693FBE"/>
    <w:rsid w:val="006B5BAF"/>
    <w:rsid w:val="006C727B"/>
    <w:rsid w:val="006E4414"/>
    <w:rsid w:val="006E49A4"/>
    <w:rsid w:val="00723759"/>
    <w:rsid w:val="00765D3D"/>
    <w:rsid w:val="007A4BD9"/>
    <w:rsid w:val="008208C9"/>
    <w:rsid w:val="00822CA1"/>
    <w:rsid w:val="00832824"/>
    <w:rsid w:val="008D7225"/>
    <w:rsid w:val="008F4ACD"/>
    <w:rsid w:val="008F5E3B"/>
    <w:rsid w:val="00902310"/>
    <w:rsid w:val="00960406"/>
    <w:rsid w:val="00A17169"/>
    <w:rsid w:val="00A64D3F"/>
    <w:rsid w:val="00AA40AA"/>
    <w:rsid w:val="00AE2AC0"/>
    <w:rsid w:val="00B36FD7"/>
    <w:rsid w:val="00BB366B"/>
    <w:rsid w:val="00BD1B3C"/>
    <w:rsid w:val="00BE3F5E"/>
    <w:rsid w:val="00BF2C23"/>
    <w:rsid w:val="00C01BD5"/>
    <w:rsid w:val="00C3050D"/>
    <w:rsid w:val="00D34632"/>
    <w:rsid w:val="00DB049C"/>
    <w:rsid w:val="00EA5C9C"/>
    <w:rsid w:val="00F07905"/>
    <w:rsid w:val="00F15852"/>
    <w:rsid w:val="00FE59F4"/>
    <w:rsid w:val="00FF6AE8"/>
    <w:rsid w:val="2239C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D1F7303"/>
  <w15:chartTrackingRefBased/>
  <w15:docId w15:val="{4F8E62C9-66E1-44B0-B33D-9E4B8215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B3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1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1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1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1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1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1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1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1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B3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1B3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1B3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1B3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1B3C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1B3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1B3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1B3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1B3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1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1B3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1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1B3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D1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B3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D1B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1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1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1B3C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D1B3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D1B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D0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58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05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58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B63B5-9281-4775-A39F-6DB23950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1</Words>
  <Characters>3431</Characters>
  <Application>Microsoft Office Word</Application>
  <DocSecurity>0</DocSecurity>
  <Lines>28</Lines>
  <Paragraphs>8</Paragraphs>
  <ScaleCrop>false</ScaleCrop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Baltissen</dc:creator>
  <cp:keywords/>
  <dc:description/>
  <cp:lastModifiedBy>Luuk Baltissen</cp:lastModifiedBy>
  <cp:revision>38</cp:revision>
  <cp:lastPrinted>2026-03-02T13:24:00Z</cp:lastPrinted>
  <dcterms:created xsi:type="dcterms:W3CDTF">2026-03-23T09:26:00Z</dcterms:created>
  <dcterms:modified xsi:type="dcterms:W3CDTF">2026-05-11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29f4804-9ab0-4527-a877-f7a87100f5fc_Enabled">
    <vt:lpwstr>true</vt:lpwstr>
  </property>
  <property fmtid="{D5CDD505-2E9C-101B-9397-08002B2CF9AE}" pid="3" name="MSIP_Label_b29f4804-9ab0-4527-a877-f7a87100f5fc_SetDate">
    <vt:lpwstr>2026-03-23T09:26:04Z</vt:lpwstr>
  </property>
  <property fmtid="{D5CDD505-2E9C-101B-9397-08002B2CF9AE}" pid="4" name="MSIP_Label_b29f4804-9ab0-4527-a877-f7a87100f5fc_Method">
    <vt:lpwstr>Standard</vt:lpwstr>
  </property>
  <property fmtid="{D5CDD505-2E9C-101B-9397-08002B2CF9AE}" pid="5" name="MSIP_Label_b29f4804-9ab0-4527-a877-f7a87100f5fc_Name">
    <vt:lpwstr>General</vt:lpwstr>
  </property>
  <property fmtid="{D5CDD505-2E9C-101B-9397-08002B2CF9AE}" pid="6" name="MSIP_Label_b29f4804-9ab0-4527-a877-f7a87100f5fc_SiteId">
    <vt:lpwstr>7a5561df-6599-4898-8a20-cce41db3b44f</vt:lpwstr>
  </property>
  <property fmtid="{D5CDD505-2E9C-101B-9397-08002B2CF9AE}" pid="7" name="MSIP_Label_b29f4804-9ab0-4527-a877-f7a87100f5fc_ActionId">
    <vt:lpwstr>de8d657c-73a0-4b31-8d09-59fa1c897b70</vt:lpwstr>
  </property>
  <property fmtid="{D5CDD505-2E9C-101B-9397-08002B2CF9AE}" pid="8" name="MSIP_Label_b29f4804-9ab0-4527-a877-f7a87100f5fc_ContentBits">
    <vt:lpwstr>0</vt:lpwstr>
  </property>
  <property fmtid="{D5CDD505-2E9C-101B-9397-08002B2CF9AE}" pid="9" name="MSIP_Label_b29f4804-9ab0-4527-a877-f7a87100f5fc_Tag">
    <vt:lpwstr>10, 3, 0, 2</vt:lpwstr>
  </property>
</Properties>
</file>